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16E4" w:rsidRPr="00A76597" w:rsidRDefault="00AC16E4" w:rsidP="00E170EF">
      <w:pPr>
        <w:widowControl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985" w:type="dxa"/>
        <w:jc w:val="center"/>
        <w:tblLook w:val="04A0" w:firstRow="1" w:lastRow="0" w:firstColumn="1" w:lastColumn="0" w:noHBand="0" w:noVBand="1"/>
      </w:tblPr>
      <w:tblGrid>
        <w:gridCol w:w="10300"/>
      </w:tblGrid>
      <w:tr w:rsidR="00AC16E4" w:rsidRPr="00A76597" w:rsidTr="00D86781">
        <w:trPr>
          <w:jc w:val="center"/>
        </w:trPr>
        <w:tc>
          <w:tcPr>
            <w:tcW w:w="9985" w:type="dxa"/>
          </w:tcPr>
          <w:p w:rsidR="00AC16E4" w:rsidRPr="00A76597" w:rsidRDefault="00AC16E4" w:rsidP="00E170EF">
            <w:pPr>
              <w:widowControl w:val="0"/>
              <w:rPr>
                <w:noProof/>
              </w:rPr>
            </w:pPr>
            <w:r w:rsidRPr="00A76597">
              <w:rPr>
                <w:b/>
                <w:bCs/>
              </w:rPr>
              <w:t>Supplementary figure 1:</w:t>
            </w:r>
            <w:r w:rsidRPr="00A76597">
              <w:t xml:space="preserve"> Flowchart for selecting the NCDB cohort.</w:t>
            </w:r>
          </w:p>
        </w:tc>
      </w:tr>
      <w:tr w:rsidR="00AC16E4" w:rsidRPr="00A76597" w:rsidTr="00D86781">
        <w:trPr>
          <w:jc w:val="center"/>
        </w:trPr>
        <w:tc>
          <w:tcPr>
            <w:tcW w:w="9985" w:type="dxa"/>
          </w:tcPr>
          <w:p w:rsidR="00AC16E4" w:rsidRPr="00A76597" w:rsidRDefault="00AC16E4" w:rsidP="00E170EF">
            <w:pPr>
              <w:widowControl w:val="0"/>
              <w:jc w:val="center"/>
              <w:rPr>
                <w:b/>
                <w:bCs/>
              </w:rPr>
            </w:pPr>
            <w:r w:rsidRPr="00A76597">
              <w:rPr>
                <w:noProof/>
                <w:lang w:val="en-IN" w:eastAsia="en-IN"/>
              </w:rPr>
              <w:drawing>
                <wp:inline distT="0" distB="0" distL="0" distR="0" wp14:anchorId="3405AD13" wp14:editId="58CD6EE5">
                  <wp:extent cx="6403590" cy="5141344"/>
                  <wp:effectExtent l="0" t="0" r="0" b="2540"/>
                  <wp:docPr id="1487970671" name="Picture 1" descr="A flowchart of a patient's flow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7970671" name="Picture 1" descr="A flowchart of a patient's flow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31406" cy="5163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16E4" w:rsidRPr="00A76597" w:rsidTr="00D86781">
        <w:trPr>
          <w:jc w:val="center"/>
        </w:trPr>
        <w:tc>
          <w:tcPr>
            <w:tcW w:w="9985" w:type="dxa"/>
          </w:tcPr>
          <w:p w:rsidR="00AC16E4" w:rsidRPr="00A76597" w:rsidRDefault="00AC16E4" w:rsidP="00E170EF">
            <w:pPr>
              <w:widowControl w:val="0"/>
            </w:pPr>
            <w:r w:rsidRPr="00A76597">
              <w:rPr>
                <w:sz w:val="18"/>
                <w:szCs w:val="18"/>
              </w:rPr>
              <w:t>NCDB= national cancer database, n= number of patients.</w:t>
            </w:r>
          </w:p>
        </w:tc>
      </w:tr>
    </w:tbl>
    <w:p w:rsidR="00AC16E4" w:rsidRPr="00A76597" w:rsidRDefault="00AC16E4" w:rsidP="00E170EF">
      <w:pPr>
        <w:widowControl w:val="0"/>
      </w:pPr>
    </w:p>
    <w:p w:rsidR="00AC16E4" w:rsidRPr="00A76597" w:rsidRDefault="00AC16E4" w:rsidP="00E170EF">
      <w:pPr>
        <w:widowControl w:val="0"/>
      </w:pPr>
    </w:p>
    <w:p w:rsidR="00AC16E4" w:rsidRPr="00A76597" w:rsidRDefault="00AC16E4" w:rsidP="00E170EF">
      <w:pPr>
        <w:widowControl w:val="0"/>
      </w:pPr>
    </w:p>
    <w:p w:rsidR="00AC16E4" w:rsidRPr="00A76597" w:rsidRDefault="00AC16E4" w:rsidP="00E170EF">
      <w:pPr>
        <w:widowControl w:val="0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80"/>
        <w:gridCol w:w="2111"/>
        <w:gridCol w:w="1604"/>
      </w:tblGrid>
      <w:tr w:rsidR="00AC16E4" w:rsidRPr="00A76597" w:rsidTr="00D86781">
        <w:trPr>
          <w:trHeight w:val="547"/>
          <w:jc w:val="center"/>
        </w:trPr>
        <w:tc>
          <w:tcPr>
            <w:tcW w:w="6295" w:type="dxa"/>
            <w:gridSpan w:val="3"/>
            <w:vAlign w:val="center"/>
          </w:tcPr>
          <w:p w:rsidR="00AC16E4" w:rsidRPr="00A76597" w:rsidRDefault="00AC16E4" w:rsidP="00E170EF">
            <w:pPr>
              <w:widowControl w:val="0"/>
              <w:rPr>
                <w:b/>
                <w:bCs/>
              </w:rPr>
            </w:pPr>
            <w:r w:rsidRPr="00A76597">
              <w:rPr>
                <w:b/>
                <w:bCs/>
              </w:rPr>
              <w:t xml:space="preserve">Supplementary table 1: </w:t>
            </w:r>
            <w:r w:rsidRPr="00A76597">
              <w:t>Summary of pathological findings.</w:t>
            </w:r>
          </w:p>
        </w:tc>
      </w:tr>
      <w:tr w:rsidR="00AC16E4" w:rsidRPr="00A76597" w:rsidTr="00D86781">
        <w:trPr>
          <w:trHeight w:val="547"/>
          <w:jc w:val="center"/>
        </w:trPr>
        <w:tc>
          <w:tcPr>
            <w:tcW w:w="2580" w:type="dxa"/>
            <w:vAlign w:val="center"/>
          </w:tcPr>
          <w:p w:rsidR="00AC16E4" w:rsidRPr="00A76597" w:rsidRDefault="00AC16E4" w:rsidP="00E170EF">
            <w:pPr>
              <w:widowControl w:val="0"/>
              <w:jc w:val="center"/>
              <w:rPr>
                <w:b/>
                <w:bCs/>
              </w:rPr>
            </w:pPr>
            <w:r w:rsidRPr="00A76597">
              <w:rPr>
                <w:b/>
                <w:bCs/>
              </w:rPr>
              <w:t>Group</w:t>
            </w:r>
          </w:p>
        </w:tc>
        <w:tc>
          <w:tcPr>
            <w:tcW w:w="2111" w:type="dxa"/>
          </w:tcPr>
          <w:p w:rsidR="00AC16E4" w:rsidRPr="00A76597" w:rsidRDefault="00AC16E4" w:rsidP="00E170EF">
            <w:pPr>
              <w:widowControl w:val="0"/>
              <w:jc w:val="center"/>
              <w:rPr>
                <w:b/>
                <w:bCs/>
              </w:rPr>
            </w:pPr>
            <w:r w:rsidRPr="00A76597">
              <w:rPr>
                <w:b/>
                <w:bCs/>
              </w:rPr>
              <w:t>Institutional cohort</w:t>
            </w:r>
          </w:p>
          <w:p w:rsidR="00AC16E4" w:rsidRPr="00A76597" w:rsidRDefault="00AC16E4" w:rsidP="00E170EF">
            <w:pPr>
              <w:widowControl w:val="0"/>
              <w:jc w:val="center"/>
              <w:rPr>
                <w:b/>
                <w:bCs/>
              </w:rPr>
            </w:pPr>
            <w:r w:rsidRPr="00A76597">
              <w:rPr>
                <w:b/>
                <w:bCs/>
              </w:rPr>
              <w:t>(n= 225)</w:t>
            </w:r>
          </w:p>
        </w:tc>
        <w:tc>
          <w:tcPr>
            <w:tcW w:w="1604" w:type="dxa"/>
          </w:tcPr>
          <w:p w:rsidR="00AC16E4" w:rsidRPr="00A76597" w:rsidRDefault="00AC16E4" w:rsidP="00E170EF">
            <w:pPr>
              <w:widowControl w:val="0"/>
              <w:jc w:val="center"/>
              <w:rPr>
                <w:b/>
                <w:bCs/>
              </w:rPr>
            </w:pPr>
            <w:r w:rsidRPr="00A76597">
              <w:rPr>
                <w:b/>
                <w:bCs/>
              </w:rPr>
              <w:t>NCDB cohort</w:t>
            </w:r>
          </w:p>
          <w:p w:rsidR="00AC16E4" w:rsidRPr="00A76597" w:rsidRDefault="00AC16E4" w:rsidP="00E170EF">
            <w:pPr>
              <w:widowControl w:val="0"/>
              <w:jc w:val="center"/>
              <w:rPr>
                <w:b/>
                <w:bCs/>
              </w:rPr>
            </w:pPr>
            <w:r w:rsidRPr="00A76597">
              <w:rPr>
                <w:b/>
                <w:bCs/>
              </w:rPr>
              <w:t>(n= 23,598)</w:t>
            </w:r>
          </w:p>
        </w:tc>
      </w:tr>
      <w:tr w:rsidR="00AC16E4" w:rsidRPr="00A76597" w:rsidTr="00D86781">
        <w:trPr>
          <w:jc w:val="center"/>
        </w:trPr>
        <w:tc>
          <w:tcPr>
            <w:tcW w:w="2580" w:type="dxa"/>
          </w:tcPr>
          <w:p w:rsidR="00AC16E4" w:rsidRPr="00A76597" w:rsidRDefault="00AC16E4" w:rsidP="00E170EF">
            <w:pPr>
              <w:widowControl w:val="0"/>
            </w:pPr>
            <w:r w:rsidRPr="00A76597">
              <w:t>Margin positivity</w:t>
            </w:r>
          </w:p>
        </w:tc>
        <w:tc>
          <w:tcPr>
            <w:tcW w:w="2111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49 (21.8)</w:t>
            </w:r>
          </w:p>
        </w:tc>
        <w:tc>
          <w:tcPr>
            <w:tcW w:w="1604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4798 (20.3)</w:t>
            </w:r>
          </w:p>
        </w:tc>
      </w:tr>
      <w:tr w:rsidR="00AC16E4" w:rsidRPr="00A76597" w:rsidTr="00D86781">
        <w:trPr>
          <w:jc w:val="center"/>
        </w:trPr>
        <w:tc>
          <w:tcPr>
            <w:tcW w:w="2580" w:type="dxa"/>
          </w:tcPr>
          <w:p w:rsidR="00AC16E4" w:rsidRPr="00A76597" w:rsidRDefault="00AC16E4" w:rsidP="00E170EF">
            <w:pPr>
              <w:widowControl w:val="0"/>
            </w:pPr>
            <w:r w:rsidRPr="00A76597">
              <w:t>Nodal positivity</w:t>
            </w:r>
          </w:p>
        </w:tc>
        <w:tc>
          <w:tcPr>
            <w:tcW w:w="2111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164 (72.9)</w:t>
            </w:r>
          </w:p>
        </w:tc>
        <w:tc>
          <w:tcPr>
            <w:tcW w:w="1604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15295 (64.8)</w:t>
            </w:r>
          </w:p>
        </w:tc>
      </w:tr>
      <w:tr w:rsidR="00AC16E4" w:rsidRPr="00A76597" w:rsidTr="00D86781">
        <w:trPr>
          <w:jc w:val="center"/>
        </w:trPr>
        <w:tc>
          <w:tcPr>
            <w:tcW w:w="2580" w:type="dxa"/>
          </w:tcPr>
          <w:p w:rsidR="00AC16E4" w:rsidRPr="00A76597" w:rsidRDefault="00AC16E4" w:rsidP="00E170EF">
            <w:pPr>
              <w:widowControl w:val="0"/>
            </w:pPr>
            <w:proofErr w:type="spellStart"/>
            <w:r w:rsidRPr="00A76597">
              <w:t>Lymphovascular</w:t>
            </w:r>
            <w:proofErr w:type="spellEnd"/>
            <w:r w:rsidRPr="00A76597">
              <w:t xml:space="preserve"> invasion</w:t>
            </w:r>
          </w:p>
        </w:tc>
        <w:tc>
          <w:tcPr>
            <w:tcW w:w="2111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139 (61.8)</w:t>
            </w:r>
          </w:p>
        </w:tc>
        <w:tc>
          <w:tcPr>
            <w:tcW w:w="1604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11762 (49.8)</w:t>
            </w:r>
          </w:p>
        </w:tc>
      </w:tr>
      <w:tr w:rsidR="00AC16E4" w:rsidRPr="00A76597" w:rsidTr="00D86781">
        <w:trPr>
          <w:jc w:val="center"/>
        </w:trPr>
        <w:tc>
          <w:tcPr>
            <w:tcW w:w="2580" w:type="dxa"/>
          </w:tcPr>
          <w:p w:rsidR="00AC16E4" w:rsidRPr="00A76597" w:rsidRDefault="00AC16E4" w:rsidP="00E170EF">
            <w:pPr>
              <w:widowControl w:val="0"/>
            </w:pPr>
            <w:proofErr w:type="spellStart"/>
            <w:r w:rsidRPr="00A76597">
              <w:t>Perineural</w:t>
            </w:r>
            <w:proofErr w:type="spellEnd"/>
            <w:r w:rsidRPr="00A76597">
              <w:t xml:space="preserve"> invasion</w:t>
            </w:r>
          </w:p>
        </w:tc>
        <w:tc>
          <w:tcPr>
            <w:tcW w:w="2111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190 (84.4)</w:t>
            </w:r>
          </w:p>
        </w:tc>
        <w:tc>
          <w:tcPr>
            <w:tcW w:w="1604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-</w:t>
            </w:r>
          </w:p>
        </w:tc>
      </w:tr>
    </w:tbl>
    <w:p w:rsidR="00AC16E4" w:rsidRPr="00A76597" w:rsidRDefault="00AC16E4" w:rsidP="00E170EF">
      <w:pPr>
        <w:widowControl w:val="0"/>
      </w:pPr>
    </w:p>
    <w:p w:rsidR="00AC16E4" w:rsidRPr="00A76597" w:rsidRDefault="00AC16E4" w:rsidP="00E170EF">
      <w:pPr>
        <w:widowControl w:val="0"/>
      </w:pPr>
      <w:bookmarkStart w:id="0" w:name="_GoBack"/>
      <w:bookmarkEnd w:id="0"/>
    </w:p>
    <w:p w:rsidR="00AC16E4" w:rsidRPr="00A76597" w:rsidRDefault="00AC16E4" w:rsidP="00E170EF">
      <w:pPr>
        <w:widowControl w:val="0"/>
      </w:pPr>
    </w:p>
    <w:p w:rsidR="00AC16E4" w:rsidRPr="00A76597" w:rsidRDefault="00AC16E4" w:rsidP="00E170EF">
      <w:pPr>
        <w:widowControl w:val="0"/>
      </w:pPr>
    </w:p>
    <w:p w:rsidR="00AC16E4" w:rsidRPr="00A76597" w:rsidRDefault="00AC16E4" w:rsidP="00E170EF">
      <w:pPr>
        <w:widowControl w:val="0"/>
      </w:pPr>
    </w:p>
    <w:p w:rsidR="00AC16E4" w:rsidRPr="00A76597" w:rsidRDefault="00AC16E4" w:rsidP="00E170EF">
      <w:pPr>
        <w:widowControl w:val="0"/>
      </w:pPr>
    </w:p>
    <w:p w:rsidR="00AC16E4" w:rsidRPr="00A76597" w:rsidRDefault="00AC16E4" w:rsidP="00E170EF">
      <w:pPr>
        <w:widowControl w:val="0"/>
      </w:pPr>
    </w:p>
    <w:p w:rsidR="00AC16E4" w:rsidRPr="00A76597" w:rsidRDefault="00AC16E4" w:rsidP="00E170EF">
      <w:pPr>
        <w:widowControl w:val="0"/>
      </w:pPr>
    </w:p>
    <w:p w:rsidR="00AC16E4" w:rsidRPr="00A76597" w:rsidRDefault="00AC16E4" w:rsidP="00E170EF">
      <w:pPr>
        <w:widowControl w:val="0"/>
      </w:pPr>
    </w:p>
    <w:p w:rsidR="00AC16E4" w:rsidRPr="00A76597" w:rsidRDefault="00AC16E4" w:rsidP="00E170EF">
      <w:pPr>
        <w:widowControl w:val="0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025"/>
        <w:gridCol w:w="1280"/>
      </w:tblGrid>
      <w:tr w:rsidR="00AC16E4" w:rsidRPr="00A76597" w:rsidTr="00D86781">
        <w:trPr>
          <w:trHeight w:val="547"/>
          <w:jc w:val="center"/>
        </w:trPr>
        <w:tc>
          <w:tcPr>
            <w:tcW w:w="6305" w:type="dxa"/>
            <w:gridSpan w:val="2"/>
            <w:vAlign w:val="center"/>
          </w:tcPr>
          <w:p w:rsidR="00AC16E4" w:rsidRPr="00A76597" w:rsidRDefault="00AC16E4" w:rsidP="00E170EF">
            <w:pPr>
              <w:widowControl w:val="0"/>
            </w:pPr>
            <w:r w:rsidRPr="00A76597">
              <w:rPr>
                <w:b/>
                <w:bCs/>
              </w:rPr>
              <w:t>Supplementary table 2:</w:t>
            </w:r>
            <w:r w:rsidRPr="00A76597">
              <w:t xml:space="preserve"> Summary of number and location of positive margins in the institutional data.</w:t>
            </w:r>
          </w:p>
        </w:tc>
      </w:tr>
      <w:tr w:rsidR="00AC16E4" w:rsidRPr="00A76597" w:rsidTr="00D86781">
        <w:trPr>
          <w:trHeight w:val="547"/>
          <w:jc w:val="center"/>
        </w:trPr>
        <w:tc>
          <w:tcPr>
            <w:tcW w:w="5025" w:type="dxa"/>
            <w:vAlign w:val="center"/>
          </w:tcPr>
          <w:p w:rsidR="00AC16E4" w:rsidRPr="00A76597" w:rsidRDefault="00AC16E4" w:rsidP="00E170EF">
            <w:pPr>
              <w:widowControl w:val="0"/>
              <w:jc w:val="center"/>
              <w:rPr>
                <w:b/>
                <w:bCs/>
              </w:rPr>
            </w:pPr>
            <w:r w:rsidRPr="00A76597">
              <w:rPr>
                <w:b/>
                <w:bCs/>
              </w:rPr>
              <w:t>Characteristic</w:t>
            </w:r>
          </w:p>
        </w:tc>
        <w:tc>
          <w:tcPr>
            <w:tcW w:w="1280" w:type="dxa"/>
          </w:tcPr>
          <w:p w:rsidR="00AC16E4" w:rsidRPr="00A76597" w:rsidRDefault="00AC16E4" w:rsidP="00E170EF">
            <w:pPr>
              <w:widowControl w:val="0"/>
              <w:jc w:val="center"/>
              <w:rPr>
                <w:b/>
                <w:bCs/>
              </w:rPr>
            </w:pPr>
            <w:proofErr w:type="gramStart"/>
            <w:r w:rsidRPr="00A76597">
              <w:rPr>
                <w:b/>
                <w:bCs/>
              </w:rPr>
              <w:t>n</w:t>
            </w:r>
            <w:proofErr w:type="gramEnd"/>
            <w:r w:rsidRPr="00A76597">
              <w:rPr>
                <w:b/>
                <w:bCs/>
              </w:rPr>
              <w:t xml:space="preserve"> (%)</w:t>
            </w:r>
          </w:p>
        </w:tc>
      </w:tr>
      <w:tr w:rsidR="00AC16E4" w:rsidRPr="00A76597" w:rsidTr="00D86781">
        <w:trPr>
          <w:jc w:val="center"/>
        </w:trPr>
        <w:tc>
          <w:tcPr>
            <w:tcW w:w="5025" w:type="dxa"/>
          </w:tcPr>
          <w:p w:rsidR="00AC16E4" w:rsidRPr="00A76597" w:rsidRDefault="00AC16E4" w:rsidP="00E170EF">
            <w:pPr>
              <w:widowControl w:val="0"/>
              <w:rPr>
                <w:b/>
                <w:bCs/>
              </w:rPr>
            </w:pPr>
            <w:r w:rsidRPr="00A76597">
              <w:rPr>
                <w:b/>
                <w:bCs/>
              </w:rPr>
              <w:t>Number of positive margins</w:t>
            </w:r>
          </w:p>
          <w:p w:rsidR="00AC16E4" w:rsidRPr="00A76597" w:rsidRDefault="00AC16E4" w:rsidP="00E170EF">
            <w:pPr>
              <w:widowControl w:val="0"/>
              <w:jc w:val="right"/>
            </w:pPr>
            <w:r w:rsidRPr="00A76597">
              <w:t>1</w:t>
            </w:r>
          </w:p>
          <w:p w:rsidR="00AC16E4" w:rsidRPr="00A76597" w:rsidRDefault="00AC16E4" w:rsidP="00E170EF">
            <w:pPr>
              <w:widowControl w:val="0"/>
              <w:jc w:val="right"/>
            </w:pPr>
            <w:r w:rsidRPr="00A76597">
              <w:t>2</w:t>
            </w:r>
          </w:p>
        </w:tc>
        <w:tc>
          <w:tcPr>
            <w:tcW w:w="1280" w:type="dxa"/>
          </w:tcPr>
          <w:p w:rsidR="00AC16E4" w:rsidRPr="00A76597" w:rsidRDefault="00AC16E4" w:rsidP="00E170EF">
            <w:pPr>
              <w:widowControl w:val="0"/>
              <w:jc w:val="center"/>
            </w:pPr>
          </w:p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37 (75.5)</w:t>
            </w:r>
          </w:p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12 (24.5)</w:t>
            </w:r>
          </w:p>
        </w:tc>
      </w:tr>
      <w:tr w:rsidR="00AC16E4" w:rsidRPr="00A76597" w:rsidTr="00D86781">
        <w:trPr>
          <w:jc w:val="center"/>
        </w:trPr>
        <w:tc>
          <w:tcPr>
            <w:tcW w:w="5025" w:type="dxa"/>
          </w:tcPr>
          <w:p w:rsidR="00AC16E4" w:rsidRPr="00A76597" w:rsidRDefault="00AC16E4" w:rsidP="00E170EF">
            <w:pPr>
              <w:widowControl w:val="0"/>
              <w:rPr>
                <w:b/>
                <w:bCs/>
              </w:rPr>
            </w:pPr>
            <w:r w:rsidRPr="00A76597">
              <w:rPr>
                <w:b/>
                <w:bCs/>
              </w:rPr>
              <w:t>Margin(s) positive</w:t>
            </w:r>
          </w:p>
          <w:p w:rsidR="00AC16E4" w:rsidRPr="00A76597" w:rsidRDefault="00AC16E4" w:rsidP="00E170EF">
            <w:pPr>
              <w:widowControl w:val="0"/>
              <w:jc w:val="right"/>
            </w:pPr>
            <w:proofErr w:type="spellStart"/>
            <w:r w:rsidRPr="00A76597">
              <w:t>Uncinate</w:t>
            </w:r>
            <w:proofErr w:type="spellEnd"/>
            <w:r w:rsidRPr="00A76597">
              <w:t xml:space="preserve"> margin</w:t>
            </w:r>
          </w:p>
          <w:p w:rsidR="00AC16E4" w:rsidRPr="00A76597" w:rsidRDefault="00AC16E4" w:rsidP="00E170EF">
            <w:pPr>
              <w:widowControl w:val="0"/>
              <w:jc w:val="right"/>
            </w:pPr>
            <w:r w:rsidRPr="00A76597">
              <w:t>Portal vein groove margin</w:t>
            </w:r>
          </w:p>
          <w:p w:rsidR="00AC16E4" w:rsidRPr="00A76597" w:rsidRDefault="00AC16E4" w:rsidP="00E170EF">
            <w:pPr>
              <w:widowControl w:val="0"/>
              <w:jc w:val="right"/>
            </w:pPr>
            <w:r w:rsidRPr="00A76597">
              <w:t>Posterior retroperitoneal surface of pancreas margin</w:t>
            </w:r>
          </w:p>
          <w:p w:rsidR="00AC16E4" w:rsidRPr="00A76597" w:rsidRDefault="00AC16E4" w:rsidP="00E170EF">
            <w:pPr>
              <w:widowControl w:val="0"/>
              <w:jc w:val="right"/>
            </w:pPr>
            <w:r w:rsidRPr="00A76597">
              <w:t>Neck margin</w:t>
            </w:r>
          </w:p>
          <w:p w:rsidR="00AC16E4" w:rsidRPr="00A76597" w:rsidRDefault="00AC16E4" w:rsidP="00E170EF">
            <w:pPr>
              <w:widowControl w:val="0"/>
              <w:jc w:val="right"/>
            </w:pPr>
            <w:r w:rsidRPr="00A76597">
              <w:t>Anterior margin</w:t>
            </w:r>
          </w:p>
          <w:p w:rsidR="00AC16E4" w:rsidRPr="00A76597" w:rsidRDefault="00AC16E4" w:rsidP="00E170EF">
            <w:pPr>
              <w:widowControl w:val="0"/>
              <w:jc w:val="right"/>
            </w:pPr>
            <w:r w:rsidRPr="00A76597">
              <w:t>Bile duct margin</w:t>
            </w:r>
          </w:p>
          <w:p w:rsidR="00AC16E4" w:rsidRPr="00A76597" w:rsidRDefault="00AC16E4" w:rsidP="00E170EF">
            <w:pPr>
              <w:widowControl w:val="0"/>
              <w:jc w:val="right"/>
            </w:pPr>
            <w:r w:rsidRPr="00A76597">
              <w:t>Portal vein groove and posterior margins</w:t>
            </w:r>
          </w:p>
          <w:p w:rsidR="00AC16E4" w:rsidRPr="00A76597" w:rsidRDefault="00AC16E4" w:rsidP="00E170EF">
            <w:pPr>
              <w:widowControl w:val="0"/>
              <w:jc w:val="right"/>
            </w:pPr>
            <w:proofErr w:type="spellStart"/>
            <w:r w:rsidRPr="00A76597">
              <w:t>Uncinate</w:t>
            </w:r>
            <w:proofErr w:type="spellEnd"/>
            <w:r w:rsidRPr="00A76597">
              <w:t xml:space="preserve"> and portal vein margins</w:t>
            </w:r>
          </w:p>
          <w:p w:rsidR="00AC16E4" w:rsidRPr="00A76597" w:rsidRDefault="00AC16E4" w:rsidP="00E170EF">
            <w:pPr>
              <w:widowControl w:val="0"/>
              <w:jc w:val="right"/>
            </w:pPr>
            <w:r w:rsidRPr="00A76597">
              <w:t>Proximal and neck margins</w:t>
            </w:r>
          </w:p>
          <w:p w:rsidR="00AC16E4" w:rsidRPr="00A76597" w:rsidRDefault="00AC16E4" w:rsidP="00E170EF">
            <w:pPr>
              <w:widowControl w:val="0"/>
              <w:jc w:val="right"/>
            </w:pPr>
            <w:r w:rsidRPr="00A76597">
              <w:t>Portal vein groove and neck margins</w:t>
            </w:r>
          </w:p>
          <w:p w:rsidR="00AC16E4" w:rsidRPr="00A76597" w:rsidRDefault="00AC16E4" w:rsidP="00E170EF">
            <w:pPr>
              <w:widowControl w:val="0"/>
              <w:jc w:val="right"/>
            </w:pPr>
            <w:r w:rsidRPr="00A76597">
              <w:t>Bile duct and neck margins</w:t>
            </w:r>
          </w:p>
          <w:p w:rsidR="00AC16E4" w:rsidRPr="00A76597" w:rsidRDefault="00AC16E4" w:rsidP="00E170EF">
            <w:pPr>
              <w:widowControl w:val="0"/>
              <w:jc w:val="right"/>
            </w:pPr>
            <w:proofErr w:type="spellStart"/>
            <w:r w:rsidRPr="00A76597">
              <w:t>Uncinate</w:t>
            </w:r>
            <w:proofErr w:type="spellEnd"/>
            <w:r w:rsidRPr="00A76597">
              <w:t xml:space="preserve"> and neck margins</w:t>
            </w:r>
          </w:p>
          <w:p w:rsidR="00AC16E4" w:rsidRPr="00A76597" w:rsidRDefault="00AC16E4" w:rsidP="00E170EF">
            <w:pPr>
              <w:widowControl w:val="0"/>
              <w:jc w:val="right"/>
            </w:pPr>
            <w:r w:rsidRPr="00A76597">
              <w:t>Bile duct and Portal vein groove margins</w:t>
            </w:r>
          </w:p>
          <w:p w:rsidR="00AC16E4" w:rsidRPr="00A76597" w:rsidRDefault="00AC16E4" w:rsidP="00E170EF">
            <w:pPr>
              <w:widowControl w:val="0"/>
              <w:jc w:val="right"/>
            </w:pPr>
            <w:r w:rsidRPr="00A76597">
              <w:t>Bile duct and posterior margins</w:t>
            </w:r>
          </w:p>
        </w:tc>
        <w:tc>
          <w:tcPr>
            <w:tcW w:w="1280" w:type="dxa"/>
          </w:tcPr>
          <w:p w:rsidR="00AC16E4" w:rsidRPr="00A76597" w:rsidRDefault="00AC16E4" w:rsidP="00E170EF">
            <w:pPr>
              <w:widowControl w:val="0"/>
              <w:jc w:val="center"/>
            </w:pPr>
          </w:p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15 (30.6)</w:t>
            </w:r>
          </w:p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8 (16.3)</w:t>
            </w:r>
          </w:p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5 (10.2)</w:t>
            </w:r>
          </w:p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4 (8.2)</w:t>
            </w:r>
          </w:p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4 (8.2)</w:t>
            </w:r>
          </w:p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1 (2.0)</w:t>
            </w:r>
          </w:p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2 (4.1)</w:t>
            </w:r>
          </w:p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3 (6.1)</w:t>
            </w:r>
          </w:p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1 (2.0)</w:t>
            </w:r>
          </w:p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2 (4.1)</w:t>
            </w:r>
          </w:p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1 (2.0)</w:t>
            </w:r>
          </w:p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1 (2.0)</w:t>
            </w:r>
          </w:p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1 (2.0)</w:t>
            </w:r>
          </w:p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1 (2.0)</w:t>
            </w:r>
          </w:p>
        </w:tc>
      </w:tr>
    </w:tbl>
    <w:p w:rsidR="00AC16E4" w:rsidRPr="00A76597" w:rsidRDefault="00AC16E4" w:rsidP="00E170EF">
      <w:pPr>
        <w:widowControl w:val="0"/>
      </w:pPr>
    </w:p>
    <w:p w:rsidR="00AC16E4" w:rsidRPr="00A76597" w:rsidRDefault="00AC16E4" w:rsidP="00E170EF">
      <w:pPr>
        <w:widowControl w:val="0"/>
      </w:pPr>
    </w:p>
    <w:p w:rsidR="00AC16E4" w:rsidRPr="00A76597" w:rsidRDefault="00AC16E4" w:rsidP="00E170EF">
      <w:pPr>
        <w:widowControl w:val="0"/>
      </w:pPr>
    </w:p>
    <w:p w:rsidR="00AC16E4" w:rsidRPr="00A76597" w:rsidRDefault="00AC16E4" w:rsidP="00E170EF">
      <w:pPr>
        <w:widowControl w:val="0"/>
      </w:pPr>
    </w:p>
    <w:p w:rsidR="00AC16E4" w:rsidRPr="00A76597" w:rsidRDefault="00AC16E4" w:rsidP="00E170EF">
      <w:pPr>
        <w:widowControl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AC16E4" w:rsidRPr="00A76597" w:rsidRDefault="00AC16E4" w:rsidP="00E170EF">
      <w:pPr>
        <w:widowControl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AC16E4" w:rsidRPr="00A76597" w:rsidRDefault="00AC16E4" w:rsidP="00E170EF">
      <w:pPr>
        <w:widowControl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AC16E4" w:rsidRPr="00A76597" w:rsidRDefault="00AC16E4" w:rsidP="00E170EF">
      <w:pPr>
        <w:widowControl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AC16E4" w:rsidRPr="00A76597" w:rsidRDefault="00AC16E4" w:rsidP="00E170EF">
      <w:pPr>
        <w:widowControl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AC16E4" w:rsidRPr="00A76597" w:rsidRDefault="00AC16E4" w:rsidP="00E170EF">
      <w:pPr>
        <w:widowControl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AC16E4" w:rsidRPr="00A76597" w:rsidRDefault="00AC16E4" w:rsidP="00E170EF">
      <w:pPr>
        <w:widowControl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AC16E4" w:rsidRPr="00A76597" w:rsidRDefault="00AC16E4" w:rsidP="00E170EF">
      <w:pPr>
        <w:widowControl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8910" w:type="dxa"/>
        <w:jc w:val="center"/>
        <w:tblLook w:val="04A0" w:firstRow="1" w:lastRow="0" w:firstColumn="1" w:lastColumn="0" w:noHBand="0" w:noVBand="1"/>
      </w:tblPr>
      <w:tblGrid>
        <w:gridCol w:w="2330"/>
        <w:gridCol w:w="1870"/>
        <w:gridCol w:w="2730"/>
        <w:gridCol w:w="1980"/>
      </w:tblGrid>
      <w:tr w:rsidR="00AC16E4" w:rsidRPr="00A76597" w:rsidTr="00D86781">
        <w:trPr>
          <w:jc w:val="center"/>
        </w:trPr>
        <w:tc>
          <w:tcPr>
            <w:tcW w:w="8910" w:type="dxa"/>
            <w:gridSpan w:val="4"/>
          </w:tcPr>
          <w:p w:rsidR="00AC16E4" w:rsidRPr="00A76597" w:rsidRDefault="00AC16E4" w:rsidP="00E170EF">
            <w:pPr>
              <w:widowControl w:val="0"/>
            </w:pPr>
            <w:r w:rsidRPr="00A76597">
              <w:rPr>
                <w:b/>
                <w:bCs/>
              </w:rPr>
              <w:t>Supplementary table 3:</w:t>
            </w:r>
            <w:r w:rsidRPr="00A76597">
              <w:t xml:space="preserve"> Summary of calculating average rate of </w:t>
            </w:r>
            <w:proofErr w:type="spellStart"/>
            <w:r w:rsidRPr="00A76597">
              <w:t>perineural</w:t>
            </w:r>
            <w:proofErr w:type="spellEnd"/>
            <w:r w:rsidRPr="00A76597">
              <w:t xml:space="preserve"> invasion based on this study as well as previously published cohorts.</w:t>
            </w:r>
          </w:p>
        </w:tc>
      </w:tr>
      <w:tr w:rsidR="00AC16E4" w:rsidRPr="00A76597" w:rsidTr="00D86781">
        <w:trPr>
          <w:jc w:val="center"/>
        </w:trPr>
        <w:tc>
          <w:tcPr>
            <w:tcW w:w="2330" w:type="dxa"/>
            <w:vAlign w:val="center"/>
          </w:tcPr>
          <w:p w:rsidR="00AC16E4" w:rsidRPr="00A76597" w:rsidRDefault="00AC16E4" w:rsidP="00E170EF">
            <w:pPr>
              <w:widowControl w:val="0"/>
              <w:jc w:val="center"/>
              <w:rPr>
                <w:b/>
                <w:bCs/>
              </w:rPr>
            </w:pPr>
            <w:r w:rsidRPr="00A76597">
              <w:rPr>
                <w:b/>
                <w:bCs/>
              </w:rPr>
              <w:t>Study</w:t>
            </w:r>
          </w:p>
        </w:tc>
        <w:tc>
          <w:tcPr>
            <w:tcW w:w="1870" w:type="dxa"/>
          </w:tcPr>
          <w:p w:rsidR="00AC16E4" w:rsidRPr="00A76597" w:rsidRDefault="00AC16E4" w:rsidP="00E170EF">
            <w:pPr>
              <w:widowControl w:val="0"/>
              <w:jc w:val="center"/>
              <w:rPr>
                <w:b/>
                <w:bCs/>
              </w:rPr>
            </w:pPr>
            <w:r w:rsidRPr="00A76597">
              <w:rPr>
                <w:b/>
                <w:bCs/>
              </w:rPr>
              <w:t>Number of patients included</w:t>
            </w:r>
          </w:p>
        </w:tc>
        <w:tc>
          <w:tcPr>
            <w:tcW w:w="2730" w:type="dxa"/>
          </w:tcPr>
          <w:p w:rsidR="00AC16E4" w:rsidRPr="00A76597" w:rsidRDefault="00AC16E4" w:rsidP="00E170EF">
            <w:pPr>
              <w:widowControl w:val="0"/>
              <w:jc w:val="center"/>
              <w:rPr>
                <w:b/>
                <w:bCs/>
              </w:rPr>
            </w:pPr>
            <w:r w:rsidRPr="00A76597">
              <w:rPr>
                <w:b/>
                <w:bCs/>
              </w:rPr>
              <w:t xml:space="preserve">Number of patients with </w:t>
            </w:r>
            <w:proofErr w:type="spellStart"/>
            <w:r w:rsidRPr="00A76597">
              <w:rPr>
                <w:b/>
                <w:bCs/>
              </w:rPr>
              <w:t>perineural</w:t>
            </w:r>
            <w:proofErr w:type="spellEnd"/>
            <w:r w:rsidRPr="00A76597">
              <w:rPr>
                <w:b/>
                <w:bCs/>
              </w:rPr>
              <w:t xml:space="preserve"> invasion</w:t>
            </w:r>
          </w:p>
        </w:tc>
        <w:tc>
          <w:tcPr>
            <w:tcW w:w="1980" w:type="dxa"/>
          </w:tcPr>
          <w:p w:rsidR="00AC16E4" w:rsidRPr="00A76597" w:rsidRDefault="00AC16E4" w:rsidP="00E170EF">
            <w:pPr>
              <w:widowControl w:val="0"/>
              <w:jc w:val="center"/>
              <w:rPr>
                <w:b/>
                <w:bCs/>
              </w:rPr>
            </w:pPr>
            <w:r w:rsidRPr="00A76597">
              <w:rPr>
                <w:b/>
                <w:bCs/>
              </w:rPr>
              <w:t xml:space="preserve">Rate of </w:t>
            </w:r>
            <w:proofErr w:type="spellStart"/>
            <w:r w:rsidRPr="00A76597">
              <w:rPr>
                <w:b/>
                <w:bCs/>
              </w:rPr>
              <w:t>perineural</w:t>
            </w:r>
            <w:proofErr w:type="spellEnd"/>
            <w:r w:rsidRPr="00A76597">
              <w:rPr>
                <w:b/>
                <w:bCs/>
              </w:rPr>
              <w:t xml:space="preserve"> invasion</w:t>
            </w:r>
          </w:p>
        </w:tc>
      </w:tr>
      <w:tr w:rsidR="00AC16E4" w:rsidRPr="00A76597" w:rsidTr="00D86781">
        <w:trPr>
          <w:jc w:val="center"/>
        </w:trPr>
        <w:tc>
          <w:tcPr>
            <w:tcW w:w="2330" w:type="dxa"/>
          </w:tcPr>
          <w:p w:rsidR="00AC16E4" w:rsidRPr="00A76597" w:rsidRDefault="00AC16E4" w:rsidP="00E170EF">
            <w:pPr>
              <w:widowControl w:val="0"/>
            </w:pPr>
            <w:r w:rsidRPr="00A76597">
              <w:t>Current study</w:t>
            </w:r>
          </w:p>
        </w:tc>
        <w:tc>
          <w:tcPr>
            <w:tcW w:w="1870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225</w:t>
            </w:r>
          </w:p>
        </w:tc>
        <w:tc>
          <w:tcPr>
            <w:tcW w:w="2730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190</w:t>
            </w:r>
          </w:p>
        </w:tc>
        <w:tc>
          <w:tcPr>
            <w:tcW w:w="1980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84.4%</w:t>
            </w:r>
          </w:p>
        </w:tc>
      </w:tr>
      <w:tr w:rsidR="00AC16E4" w:rsidRPr="00A76597" w:rsidTr="00D86781">
        <w:trPr>
          <w:jc w:val="center"/>
        </w:trPr>
        <w:tc>
          <w:tcPr>
            <w:tcW w:w="2330" w:type="dxa"/>
          </w:tcPr>
          <w:p w:rsidR="00AC16E4" w:rsidRPr="00A76597" w:rsidRDefault="00AC16E4" w:rsidP="00E170EF">
            <w:pPr>
              <w:widowControl w:val="0"/>
            </w:pPr>
            <w:r w:rsidRPr="00A76597">
              <w:t>Ivey et al.</w:t>
            </w:r>
          </w:p>
        </w:tc>
        <w:tc>
          <w:tcPr>
            <w:tcW w:w="1870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427</w:t>
            </w:r>
          </w:p>
        </w:tc>
        <w:tc>
          <w:tcPr>
            <w:tcW w:w="2730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234</w:t>
            </w:r>
          </w:p>
        </w:tc>
        <w:tc>
          <w:tcPr>
            <w:tcW w:w="1980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54.8%</w:t>
            </w:r>
          </w:p>
        </w:tc>
      </w:tr>
      <w:tr w:rsidR="00AC16E4" w:rsidRPr="00A76597" w:rsidTr="00D86781">
        <w:trPr>
          <w:jc w:val="center"/>
        </w:trPr>
        <w:tc>
          <w:tcPr>
            <w:tcW w:w="2330" w:type="dxa"/>
          </w:tcPr>
          <w:p w:rsidR="00AC16E4" w:rsidRPr="00A76597" w:rsidRDefault="00AC16E4" w:rsidP="00E170EF">
            <w:pPr>
              <w:widowControl w:val="0"/>
            </w:pPr>
            <w:r w:rsidRPr="00A76597">
              <w:t>Groot et al.</w:t>
            </w:r>
          </w:p>
        </w:tc>
        <w:tc>
          <w:tcPr>
            <w:tcW w:w="1870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957</w:t>
            </w:r>
          </w:p>
        </w:tc>
        <w:tc>
          <w:tcPr>
            <w:tcW w:w="2730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696</w:t>
            </w:r>
          </w:p>
        </w:tc>
        <w:tc>
          <w:tcPr>
            <w:tcW w:w="1980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89.8%</w:t>
            </w:r>
          </w:p>
        </w:tc>
      </w:tr>
      <w:tr w:rsidR="00AC16E4" w:rsidRPr="00A76597" w:rsidTr="00D86781">
        <w:trPr>
          <w:jc w:val="center"/>
        </w:trPr>
        <w:tc>
          <w:tcPr>
            <w:tcW w:w="2330" w:type="dxa"/>
          </w:tcPr>
          <w:p w:rsidR="00AC16E4" w:rsidRPr="00A76597" w:rsidRDefault="00AC16E4" w:rsidP="00E170EF">
            <w:pPr>
              <w:widowControl w:val="0"/>
            </w:pPr>
            <w:r w:rsidRPr="00A76597">
              <w:t>McIntyre et al.</w:t>
            </w:r>
          </w:p>
        </w:tc>
        <w:tc>
          <w:tcPr>
            <w:tcW w:w="1870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891</w:t>
            </w:r>
          </w:p>
        </w:tc>
        <w:tc>
          <w:tcPr>
            <w:tcW w:w="2730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814</w:t>
            </w:r>
          </w:p>
        </w:tc>
        <w:tc>
          <w:tcPr>
            <w:tcW w:w="1980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93.0%</w:t>
            </w:r>
          </w:p>
        </w:tc>
      </w:tr>
      <w:tr w:rsidR="00AC16E4" w:rsidRPr="00A76597" w:rsidTr="00D86781">
        <w:trPr>
          <w:jc w:val="center"/>
        </w:trPr>
        <w:tc>
          <w:tcPr>
            <w:tcW w:w="2330" w:type="dxa"/>
          </w:tcPr>
          <w:p w:rsidR="00AC16E4" w:rsidRPr="00A76597" w:rsidRDefault="00AC16E4" w:rsidP="00E170EF">
            <w:pPr>
              <w:widowControl w:val="0"/>
            </w:pPr>
            <w:proofErr w:type="spellStart"/>
            <w:r w:rsidRPr="00A76597">
              <w:t>Zambirinis</w:t>
            </w:r>
            <w:proofErr w:type="spellEnd"/>
            <w:r w:rsidRPr="00A76597">
              <w:t xml:space="preserve"> et al.</w:t>
            </w:r>
          </w:p>
        </w:tc>
        <w:tc>
          <w:tcPr>
            <w:tcW w:w="1870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688</w:t>
            </w:r>
          </w:p>
        </w:tc>
        <w:tc>
          <w:tcPr>
            <w:tcW w:w="2730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650</w:t>
            </w:r>
          </w:p>
        </w:tc>
        <w:tc>
          <w:tcPr>
            <w:tcW w:w="1980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94.5%</w:t>
            </w:r>
          </w:p>
        </w:tc>
      </w:tr>
      <w:tr w:rsidR="00AC16E4" w:rsidRPr="00A76597" w:rsidTr="00D86781">
        <w:trPr>
          <w:jc w:val="center"/>
        </w:trPr>
        <w:tc>
          <w:tcPr>
            <w:tcW w:w="2330" w:type="dxa"/>
          </w:tcPr>
          <w:p w:rsidR="00AC16E4" w:rsidRPr="00A76597" w:rsidRDefault="00AC16E4" w:rsidP="00E170EF">
            <w:pPr>
              <w:widowControl w:val="0"/>
            </w:pPr>
            <w:r w:rsidRPr="00A76597">
              <w:t>Zhang et al.</w:t>
            </w:r>
          </w:p>
        </w:tc>
        <w:tc>
          <w:tcPr>
            <w:tcW w:w="1870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986</w:t>
            </w:r>
          </w:p>
        </w:tc>
        <w:tc>
          <w:tcPr>
            <w:tcW w:w="2730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913</w:t>
            </w:r>
          </w:p>
        </w:tc>
        <w:tc>
          <w:tcPr>
            <w:tcW w:w="1980" w:type="dxa"/>
          </w:tcPr>
          <w:p w:rsidR="00AC16E4" w:rsidRPr="00A76597" w:rsidRDefault="00AC16E4" w:rsidP="00E170EF">
            <w:pPr>
              <w:widowControl w:val="0"/>
              <w:jc w:val="center"/>
            </w:pPr>
            <w:r w:rsidRPr="00A76597">
              <w:t>92.6%</w:t>
            </w:r>
          </w:p>
        </w:tc>
      </w:tr>
      <w:tr w:rsidR="00AC16E4" w:rsidTr="00D86781">
        <w:trPr>
          <w:jc w:val="center"/>
        </w:trPr>
        <w:tc>
          <w:tcPr>
            <w:tcW w:w="2330" w:type="dxa"/>
          </w:tcPr>
          <w:p w:rsidR="00AC16E4" w:rsidRPr="00A76597" w:rsidRDefault="00AC16E4" w:rsidP="00E170EF">
            <w:pPr>
              <w:widowControl w:val="0"/>
              <w:jc w:val="center"/>
              <w:rPr>
                <w:b/>
                <w:bCs/>
              </w:rPr>
            </w:pPr>
            <w:r w:rsidRPr="00A76597">
              <w:rPr>
                <w:b/>
                <w:bCs/>
              </w:rPr>
              <w:t xml:space="preserve">Average rate of </w:t>
            </w:r>
            <w:proofErr w:type="spellStart"/>
            <w:r w:rsidRPr="00A76597">
              <w:rPr>
                <w:b/>
                <w:bCs/>
              </w:rPr>
              <w:t>perineural</w:t>
            </w:r>
            <w:proofErr w:type="spellEnd"/>
            <w:r w:rsidRPr="00A76597">
              <w:rPr>
                <w:b/>
                <w:bCs/>
              </w:rPr>
              <w:t xml:space="preserve"> invasion</w:t>
            </w:r>
          </w:p>
        </w:tc>
        <w:tc>
          <w:tcPr>
            <w:tcW w:w="6580" w:type="dxa"/>
            <w:gridSpan w:val="3"/>
            <w:vAlign w:val="center"/>
          </w:tcPr>
          <w:p w:rsidR="00AC16E4" w:rsidRDefault="00AC16E4" w:rsidP="00E170EF">
            <w:pPr>
              <w:widowControl w:val="0"/>
              <w:jc w:val="center"/>
            </w:pPr>
            <w:r w:rsidRPr="00A76597">
              <w:t>83.8%</w:t>
            </w:r>
          </w:p>
        </w:tc>
      </w:tr>
    </w:tbl>
    <w:p w:rsidR="00AC16E4" w:rsidRDefault="00AC16E4" w:rsidP="00E170EF">
      <w:pPr>
        <w:widowControl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C728C3" w:rsidRDefault="00C728C3" w:rsidP="00E170EF">
      <w:pPr>
        <w:widowControl w:val="0"/>
      </w:pPr>
    </w:p>
    <w:sectPr w:rsidR="00C728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6E4"/>
    <w:rsid w:val="000A7B9A"/>
    <w:rsid w:val="000A7FE9"/>
    <w:rsid w:val="000F5F37"/>
    <w:rsid w:val="00194A6A"/>
    <w:rsid w:val="001B2796"/>
    <w:rsid w:val="00202A03"/>
    <w:rsid w:val="002572DE"/>
    <w:rsid w:val="002A1B9D"/>
    <w:rsid w:val="002E52C0"/>
    <w:rsid w:val="003C5BB2"/>
    <w:rsid w:val="003F4966"/>
    <w:rsid w:val="0048564D"/>
    <w:rsid w:val="004D7EAD"/>
    <w:rsid w:val="004E24F0"/>
    <w:rsid w:val="00505E77"/>
    <w:rsid w:val="0050789A"/>
    <w:rsid w:val="00520E4B"/>
    <w:rsid w:val="005331D1"/>
    <w:rsid w:val="00537018"/>
    <w:rsid w:val="00590D3E"/>
    <w:rsid w:val="005B2640"/>
    <w:rsid w:val="006A45B3"/>
    <w:rsid w:val="007A55D7"/>
    <w:rsid w:val="008237B1"/>
    <w:rsid w:val="0084577F"/>
    <w:rsid w:val="008B2FA3"/>
    <w:rsid w:val="0095215C"/>
    <w:rsid w:val="009D7979"/>
    <w:rsid w:val="00AC16E4"/>
    <w:rsid w:val="00AC56A2"/>
    <w:rsid w:val="00B32E24"/>
    <w:rsid w:val="00BC423F"/>
    <w:rsid w:val="00BD70AA"/>
    <w:rsid w:val="00C513EA"/>
    <w:rsid w:val="00C728C3"/>
    <w:rsid w:val="00CE07E8"/>
    <w:rsid w:val="00CF2D11"/>
    <w:rsid w:val="00D37979"/>
    <w:rsid w:val="00D612D4"/>
    <w:rsid w:val="00D81201"/>
    <w:rsid w:val="00DC652F"/>
    <w:rsid w:val="00E06D17"/>
    <w:rsid w:val="00E170EF"/>
    <w:rsid w:val="00EB4663"/>
    <w:rsid w:val="00F70D6C"/>
    <w:rsid w:val="00F87C0D"/>
    <w:rsid w:val="00FA0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C48540-09DB-43AE-A130-59CE07583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6E4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2</Words>
  <Characters>1383</Characters>
  <Application>Microsoft Office Word</Application>
  <DocSecurity>0</DocSecurity>
  <Lines>11</Lines>
  <Paragraphs>3</Paragraphs>
  <ScaleCrop>false</ScaleCrop>
  <Company>HP Inc.</Company>
  <LinksUpToDate>false</LinksUpToDate>
  <CharactersWithSpaces>1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V K</dc:creator>
  <cp:keywords/>
  <dc:description/>
  <cp:lastModifiedBy>Kasthuri V K</cp:lastModifiedBy>
  <cp:revision>2</cp:revision>
  <dcterms:created xsi:type="dcterms:W3CDTF">2024-06-08T06:46:00Z</dcterms:created>
  <dcterms:modified xsi:type="dcterms:W3CDTF">2024-06-08T06:47:00Z</dcterms:modified>
</cp:coreProperties>
</file>